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50A08" w14:textId="2FC98287" w:rsidR="00EB618F" w:rsidRPr="009771BF" w:rsidRDefault="009771BF" w:rsidP="009771BF">
      <w:pPr>
        <w:jc w:val="center"/>
        <w:rPr>
          <w:rFonts w:ascii="Times New Roman" w:hAnsi="Times New Roman" w:cs="Times New Roman"/>
          <w:b/>
          <w:bCs/>
        </w:rPr>
      </w:pPr>
      <w:r w:rsidRPr="009771BF">
        <w:rPr>
          <w:rFonts w:ascii="Times New Roman" w:hAnsi="Times New Roman" w:cs="Times New Roman"/>
          <w:b/>
          <w:bCs/>
        </w:rPr>
        <w:t>JPED-D-24-00529</w:t>
      </w:r>
    </w:p>
    <w:p w14:paraId="7C23CAA9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0422A351" w14:textId="77777777" w:rsidR="009771BF" w:rsidRDefault="009771BF" w:rsidP="009771BF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material</w:t>
      </w:r>
    </w:p>
    <w:p w14:paraId="3FE01FE2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1434098E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mparison between the safety of the HPV vaccine versus placebo: a systematic review and meta-analysis of randomized clinical trials</w:t>
      </w:r>
    </w:p>
    <w:p w14:paraId="2B5F4801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b/>
        </w:rPr>
      </w:pPr>
    </w:p>
    <w:p w14:paraId="015A29C8" w14:textId="77777777" w:rsidR="009771BF" w:rsidRDefault="009771BF" w:rsidP="009771BF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1S</w:t>
      </w:r>
      <w:r>
        <w:rPr>
          <w:rFonts w:ascii="Times New Roman" w:eastAsia="Times New Roman" w:hAnsi="Times New Roman" w:cs="Times New Roman"/>
        </w:rPr>
        <w:t xml:space="preserve"> Quality assessment of randomized clinical trial studies about the HPV vaccine versus placebo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518"/>
        <w:gridCol w:w="838"/>
        <w:gridCol w:w="838"/>
        <w:gridCol w:w="838"/>
        <w:gridCol w:w="878"/>
        <w:gridCol w:w="845"/>
        <w:gridCol w:w="831"/>
        <w:gridCol w:w="838"/>
        <w:gridCol w:w="1067"/>
        <w:gridCol w:w="838"/>
        <w:gridCol w:w="838"/>
        <w:gridCol w:w="838"/>
      </w:tblGrid>
      <w:tr w:rsidR="009771BF" w:rsidRPr="00BB0660" w14:paraId="5CC08098" w14:textId="77777777" w:rsidTr="00B47D6E">
        <w:trPr>
          <w:trHeight w:val="458"/>
        </w:trPr>
        <w:tc>
          <w:tcPr>
            <w:tcW w:w="1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181D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PEDro</w:t>
            </w:r>
            <w:proofErr w:type="spellEnd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cale criteria/ CT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F316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hen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15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7446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Kim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37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863F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Li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19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08D5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Mikamo</w:t>
            </w:r>
            <w:proofErr w:type="spellEnd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11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B37C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oreira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16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843E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ugo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21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1068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uñoz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38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513B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Reinsinger</w:t>
            </w:r>
            <w:proofErr w:type="spellEnd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22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1E157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ow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18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EB79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Zhu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17]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63F1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Zhu </w:t>
            </w:r>
            <w:proofErr w:type="gram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et al.</w:t>
            </w:r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[</w:t>
            </w:r>
            <w:proofErr w:type="gramEnd"/>
            <w:r w:rsidRPr="009D5E66">
              <w:rPr>
                <w:rFonts w:ascii="Times New Roman" w:eastAsia="Arial" w:hAnsi="Times New Roman" w:cs="Times New Roman"/>
                <w:sz w:val="20"/>
                <w:szCs w:val="20"/>
                <w:highlight w:val="darkGray"/>
              </w:rPr>
              <w:t>20]</w:t>
            </w:r>
          </w:p>
        </w:tc>
      </w:tr>
      <w:tr w:rsidR="009771BF" w:rsidRPr="00BB0660" w14:paraId="369D212F" w14:textId="77777777" w:rsidTr="00B47D6E">
        <w:trPr>
          <w:trHeight w:val="185"/>
        </w:trPr>
        <w:tc>
          <w:tcPr>
            <w:tcW w:w="16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23C7B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. Eligibility criteria were specified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71EC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4F8A2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3431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23DF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13BA6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A2B3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9BE7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DC0D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CB70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5573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089A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</w:tr>
      <w:tr w:rsidR="009771BF" w:rsidRPr="00BB0660" w14:paraId="5A66FA07" w14:textId="77777777" w:rsidTr="00B47D6E">
        <w:trPr>
          <w:trHeight w:val="725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EE24A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. Subjects were randomly allocated to groups (in a crossover study, subjects were randomly allocated an order in which treatments were received) 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BFF0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3C10E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2063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4199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6412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EF8D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E4C3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EC59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E925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FE5D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1870E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6F41800D" w14:textId="77777777" w:rsidTr="00B47D6E">
        <w:trPr>
          <w:trHeight w:val="185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2C57F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3. Allocation was concealed 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F62A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80EA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838F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F7E4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C5C8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5C497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394E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4E0D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1D63E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4EF52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E2516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545AABDC" w14:textId="77777777" w:rsidTr="00B47D6E">
        <w:trPr>
          <w:trHeight w:val="549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A625E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4. The groups were similar at baseline regarding the most important prognostic indicators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C7C8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117D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D393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8310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E52D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C7512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3F62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6FBF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E70EE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F334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E017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14EAD97A" w14:textId="77777777" w:rsidTr="00B47D6E">
        <w:trPr>
          <w:trHeight w:val="185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00644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. There was blinding of all subjects 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D3566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6439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C319B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7C5C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C0FA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267B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0D73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CC0EE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2389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2A3D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37F6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70214515" w14:textId="77777777" w:rsidTr="00B47D6E">
        <w:trPr>
          <w:trHeight w:val="371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5CF00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6. There was blinding of all therapists who administered the therapy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2F6E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62BA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62AB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1A86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5CC1B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4289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6CBC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55D3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64752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AF90B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0F63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4102DC49" w14:textId="77777777" w:rsidTr="00B47D6E">
        <w:trPr>
          <w:trHeight w:val="431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438EE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7. There was blinding of all assessors who measured at least one key outcome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8D78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04FE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6E57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E63D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A2C4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106C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D73C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F8CA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4E4E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F194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9E06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555B16DD" w14:textId="77777777" w:rsidTr="00B47D6E">
        <w:trPr>
          <w:trHeight w:val="556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9A294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. Measures of at least one key outcome were obtained from more than 85% of the subjects initially allocated to groups 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EDB3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D73F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6F5D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31A6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858E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66E7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8334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319A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C221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4A0F2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F66E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63F1CA3F" w14:textId="77777777" w:rsidTr="00B47D6E">
        <w:trPr>
          <w:trHeight w:val="188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8F48E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9. All subjects for whom outcome measures were available received the treatment or control condition </w:t>
            </w: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 xml:space="preserve">as allocated or, where this was not the case, data for at least one key outcome was </w:t>
            </w:r>
            <w:proofErr w:type="spellStart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analysed</w:t>
            </w:r>
            <w:proofErr w:type="spellEnd"/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by “intention to treat” 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AB50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F3497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1727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18232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C83C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7DA9B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A557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C572B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8F046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69DC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E8CF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6E4EAB90" w14:textId="77777777" w:rsidTr="00B47D6E">
        <w:trPr>
          <w:trHeight w:val="549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8C4DA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. The results of between-group statistical comparisons are reported for at least one key outcome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4C39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0ADB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4CC9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9ED5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1E6D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1723E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8678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95A73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FB98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D6262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42A7B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24697954" w14:textId="77777777" w:rsidTr="00B47D6E">
        <w:trPr>
          <w:trHeight w:val="556"/>
        </w:trPr>
        <w:tc>
          <w:tcPr>
            <w:tcW w:w="162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8AF51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. The study provides both point measures and measures of variability for at least one key outcome 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AA7F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9A98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8BBB7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62D1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C2AB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E744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FDFE5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D4A0D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ECA4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32C36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3D75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9771BF" w:rsidRPr="00BB0660" w14:paraId="585F4C65" w14:textId="77777777" w:rsidTr="00B47D6E">
        <w:trPr>
          <w:trHeight w:val="185"/>
        </w:trPr>
        <w:tc>
          <w:tcPr>
            <w:tcW w:w="162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05910" w14:textId="77777777" w:rsidR="009771BF" w:rsidRPr="00BB0660" w:rsidRDefault="009771BF" w:rsidP="00B47D6E">
            <w:pPr>
              <w:widowControl w:val="0"/>
              <w:spacing w:line="25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5BAF0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17A6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1ACF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46621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ECBE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0C3BF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228AA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ED708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BF624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EB1AC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30839" w14:textId="77777777" w:rsidR="009771BF" w:rsidRPr="00BB0660" w:rsidRDefault="009771BF" w:rsidP="00B47D6E">
            <w:pPr>
              <w:widowControl w:val="0"/>
              <w:spacing w:line="25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660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</w:tr>
    </w:tbl>
    <w:p w14:paraId="5B02A8CA" w14:textId="77777777" w:rsidR="009771BF" w:rsidRDefault="009771BF" w:rsidP="009771BF">
      <w:pPr>
        <w:spacing w:line="276" w:lineRule="auto"/>
        <w:jc w:val="both"/>
        <w:rPr>
          <w:rFonts w:ascii="Arial" w:eastAsia="Arial" w:hAnsi="Arial" w:cs="Arial"/>
          <w:highlight w:val="white"/>
        </w:rPr>
      </w:pPr>
    </w:p>
    <w:p w14:paraId="10122F05" w14:textId="77777777" w:rsidR="009771BF" w:rsidRDefault="009771BF" w:rsidP="009771BF">
      <w:pPr>
        <w:spacing w:line="276" w:lineRule="auto"/>
        <w:jc w:val="both"/>
        <w:rPr>
          <w:rFonts w:ascii="Arial" w:eastAsia="Arial" w:hAnsi="Arial" w:cs="Arial"/>
          <w:highlight w:val="white"/>
        </w:rPr>
        <w:sectPr w:rsidR="009771BF" w:rsidSect="009771BF">
          <w:pgSz w:w="16840" w:h="11900" w:orient="landscape"/>
          <w:pgMar w:top="1701" w:right="1701" w:bottom="1134" w:left="1134" w:header="709" w:footer="709" w:gutter="0"/>
          <w:cols w:space="720"/>
          <w:docGrid w:linePitch="326"/>
        </w:sectPr>
      </w:pPr>
    </w:p>
    <w:p w14:paraId="24A279EE" w14:textId="77777777" w:rsidR="009771BF" w:rsidRDefault="009771BF" w:rsidP="009771BF">
      <w:pPr>
        <w:spacing w:line="276" w:lineRule="auto"/>
        <w:jc w:val="both"/>
        <w:rPr>
          <w:rFonts w:ascii="Arial" w:eastAsia="Arial" w:hAnsi="Arial" w:cs="Arial"/>
          <w:highlight w:val="white"/>
        </w:rPr>
      </w:pPr>
    </w:p>
    <w:p w14:paraId="082C7243" w14:textId="77777777" w:rsidR="009771BF" w:rsidRDefault="009771BF" w:rsidP="009771BF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noProof/>
          <w:lang w:val="pt-BR" w:eastAsia="pt-BR"/>
        </w:rPr>
        <w:drawing>
          <wp:inline distT="0" distB="0" distL="0" distR="0" wp14:anchorId="7B1EFDC1" wp14:editId="6EF9D670">
            <wp:extent cx="5400040" cy="1712595"/>
            <wp:effectExtent l="0" t="0" r="0" b="0"/>
            <wp:docPr id="2102539160" name="image5.pn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Gráfico, Gráfico de linhas&#10;&#10;O conteúdo gerado por IA pode estar incorre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125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281CCD" w14:textId="77777777" w:rsidR="009771BF" w:rsidRDefault="009771BF" w:rsidP="009771BF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gure 1S. </w:t>
      </w:r>
      <w:r>
        <w:rPr>
          <w:rFonts w:ascii="Times New Roman" w:eastAsia="Times New Roman" w:hAnsi="Times New Roman" w:cs="Times New Roman"/>
          <w:sz w:val="20"/>
          <w:szCs w:val="20"/>
        </w:rPr>
        <w:t>Funnel plot for the local reaction in (A) all HPV vaccines, (B) bivalent HPV and (C) quadrivalent HPV.</w:t>
      </w:r>
    </w:p>
    <w:p w14:paraId="19E5C19C" w14:textId="77777777" w:rsidR="009771BF" w:rsidRDefault="009771BF" w:rsidP="009771BF"/>
    <w:p w14:paraId="1E414F0C" w14:textId="77777777" w:rsidR="009771BF" w:rsidRDefault="009771BF" w:rsidP="009771BF">
      <w:r>
        <w:rPr>
          <w:noProof/>
          <w:lang w:val="pt-BR" w:eastAsia="pt-BR"/>
        </w:rPr>
        <w:drawing>
          <wp:inline distT="0" distB="0" distL="0" distR="0" wp14:anchorId="01A47450" wp14:editId="1D0ECAA6">
            <wp:extent cx="5400040" cy="1873250"/>
            <wp:effectExtent l="0" t="0" r="0" b="0"/>
            <wp:docPr id="2102539162" name="image7.pn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Gráfico, Gráfico de linhas&#10;&#10;O conteúdo gerado por IA pode estar incorre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73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823CE0" w14:textId="77777777" w:rsidR="009771BF" w:rsidRDefault="009771BF" w:rsidP="009771B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gure 2S. </w:t>
      </w:r>
      <w:r>
        <w:rPr>
          <w:rFonts w:ascii="Times New Roman" w:eastAsia="Times New Roman" w:hAnsi="Times New Roman" w:cs="Times New Roman"/>
          <w:sz w:val="20"/>
          <w:szCs w:val="20"/>
        </w:rPr>
        <w:t>Funnel plot for the fever reaction in (A) all HPV vaccines, (B) bivalent HPV and (C) quadrivalent HPV.</w:t>
      </w:r>
    </w:p>
    <w:p w14:paraId="01663C17" w14:textId="77777777" w:rsidR="009771BF" w:rsidRDefault="009771BF" w:rsidP="009771BF">
      <w:r>
        <w:rPr>
          <w:noProof/>
          <w:lang w:val="pt-BR" w:eastAsia="pt-BR"/>
        </w:rPr>
        <w:drawing>
          <wp:inline distT="0" distB="0" distL="0" distR="0" wp14:anchorId="5B8114E0" wp14:editId="020AC12A">
            <wp:extent cx="5400040" cy="1856105"/>
            <wp:effectExtent l="0" t="0" r="0" b="0"/>
            <wp:docPr id="2102539161" name="image4.pn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áfico, Gráfico de linhas&#10;&#10;O conteúdo gerado por IA pode estar incorreto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56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1BE23F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gure 3S. </w:t>
      </w:r>
      <w:r>
        <w:rPr>
          <w:rFonts w:ascii="Times New Roman" w:eastAsia="Times New Roman" w:hAnsi="Times New Roman" w:cs="Times New Roman"/>
          <w:sz w:val="20"/>
          <w:szCs w:val="20"/>
        </w:rPr>
        <w:t>Funnel plot for the headache reaction in (A) all HPV vaccines, (B) bivalent HPV and (C) quadrivalent HPV.</w:t>
      </w:r>
    </w:p>
    <w:p w14:paraId="2AC364F4" w14:textId="77777777" w:rsidR="009771BF" w:rsidRDefault="009771BF" w:rsidP="009771BF">
      <w:r>
        <w:rPr>
          <w:noProof/>
          <w:lang w:val="pt-BR" w:eastAsia="pt-BR"/>
        </w:rPr>
        <w:drawing>
          <wp:inline distT="0" distB="0" distL="0" distR="0" wp14:anchorId="71A113B7" wp14:editId="4B7E3ACF">
            <wp:extent cx="5400040" cy="1868805"/>
            <wp:effectExtent l="0" t="0" r="0" b="0"/>
            <wp:docPr id="2102539164" name="image6.pn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Gráfico, Gráfico de linhas&#10;&#10;O conteúdo gerado por IA pode estar incorreto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68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04B052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gure 4S. </w:t>
      </w:r>
      <w:r>
        <w:rPr>
          <w:rFonts w:ascii="Times New Roman" w:eastAsia="Times New Roman" w:hAnsi="Times New Roman" w:cs="Times New Roman"/>
          <w:sz w:val="20"/>
          <w:szCs w:val="20"/>
        </w:rPr>
        <w:t>Funnel plot for the fatigue reaction in (A) all HPV vaccines, (B) bivalent HPV and (C) quadrivalent HPV.</w:t>
      </w:r>
    </w:p>
    <w:p w14:paraId="3FECFECC" w14:textId="77777777" w:rsidR="009771BF" w:rsidRDefault="009771BF" w:rsidP="009771BF"/>
    <w:p w14:paraId="01F7BD1E" w14:textId="77777777" w:rsidR="009771BF" w:rsidRDefault="009771BF" w:rsidP="009771BF">
      <w:r>
        <w:rPr>
          <w:noProof/>
          <w:lang w:val="pt-BR" w:eastAsia="pt-BR"/>
        </w:rPr>
        <w:drawing>
          <wp:inline distT="0" distB="0" distL="0" distR="0" wp14:anchorId="44A2F42F" wp14:editId="3A7E98E0">
            <wp:extent cx="3952259" cy="2012845"/>
            <wp:effectExtent l="0" t="0" r="0" b="0"/>
            <wp:docPr id="2102539163" name="image3.pn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ráfico, Gráfico de linhas&#10;&#10;O conteúdo gerado por IA pode estar incorreto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2259" cy="20128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1ED5AF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gure 5S. </w:t>
      </w:r>
      <w:r>
        <w:rPr>
          <w:rFonts w:ascii="Times New Roman" w:eastAsia="Times New Roman" w:hAnsi="Times New Roman" w:cs="Times New Roman"/>
          <w:sz w:val="20"/>
          <w:szCs w:val="20"/>
        </w:rPr>
        <w:t>Funnel plot for the cutaneous reaction in (A) all HPV vaccines and (B) bivalent HPV.</w:t>
      </w:r>
    </w:p>
    <w:p w14:paraId="71F84D60" w14:textId="77777777" w:rsidR="009771BF" w:rsidRDefault="009771BF" w:rsidP="009771BF"/>
    <w:p w14:paraId="5DBD528F" w14:textId="77777777" w:rsidR="009771BF" w:rsidRDefault="009771BF" w:rsidP="009771BF">
      <w:r>
        <w:rPr>
          <w:noProof/>
          <w:lang w:val="pt-BR" w:eastAsia="pt-BR"/>
        </w:rPr>
        <w:drawing>
          <wp:inline distT="0" distB="0" distL="0" distR="0" wp14:anchorId="25BB8F23" wp14:editId="276EE950">
            <wp:extent cx="5400040" cy="1814195"/>
            <wp:effectExtent l="0" t="0" r="0" b="0"/>
            <wp:docPr id="2102539158" name="image1.pn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áfico, Gráfico de linhas&#10;&#10;O conteúdo gerado por IA pode estar incorreto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141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152D5D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gure 6S. </w:t>
      </w:r>
      <w:r>
        <w:rPr>
          <w:rFonts w:ascii="Times New Roman" w:eastAsia="Times New Roman" w:hAnsi="Times New Roman" w:cs="Times New Roman"/>
          <w:sz w:val="20"/>
          <w:szCs w:val="20"/>
        </w:rPr>
        <w:t>Funnel plot for the myalgia reaction in (A) all HPV vaccines, (B) bivalent HPV and (C) quadrivalent HPV.</w:t>
      </w:r>
    </w:p>
    <w:p w14:paraId="1E7A1477" w14:textId="77777777" w:rsidR="009771BF" w:rsidRDefault="009771BF" w:rsidP="009771BF"/>
    <w:p w14:paraId="4C6FDE3D" w14:textId="77777777" w:rsidR="009771BF" w:rsidRDefault="009771BF" w:rsidP="009771BF"/>
    <w:p w14:paraId="7AADAF29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425B266" w14:textId="77777777" w:rsidR="009771BF" w:rsidRDefault="009771BF" w:rsidP="009771BF">
      <w:r>
        <w:rPr>
          <w:noProof/>
          <w:lang w:val="pt-BR" w:eastAsia="pt-BR"/>
        </w:rPr>
        <w:drawing>
          <wp:inline distT="0" distB="0" distL="0" distR="0" wp14:anchorId="64F9735C" wp14:editId="50CB6D55">
            <wp:extent cx="5400040" cy="1805940"/>
            <wp:effectExtent l="0" t="0" r="0" b="0"/>
            <wp:docPr id="2102539159" name="image2.png" descr="Gráfico, Gráfico de linh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áfico, Gráfico de linhas&#10;&#10;O conteúdo gerado por IA pode estar incorreto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059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39F2A8" w14:textId="77777777" w:rsidR="009771BF" w:rsidRDefault="009771BF" w:rsidP="009771B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gur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7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>Funnel plot for the gastrointestinal tract reaction in (A) all HPV vaccines, (B) bivalent HPV and (C) quadrivalent HPV.</w:t>
      </w:r>
    </w:p>
    <w:p w14:paraId="498B2372" w14:textId="77777777" w:rsidR="009771BF" w:rsidRPr="009771BF" w:rsidRDefault="009771BF"/>
    <w:sectPr w:rsidR="009771BF" w:rsidRPr="00977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BF"/>
    <w:rsid w:val="000D3F5C"/>
    <w:rsid w:val="009771BF"/>
    <w:rsid w:val="00996514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1832B"/>
  <w15:chartTrackingRefBased/>
  <w15:docId w15:val="{2207731F-5C1F-4F66-B43A-96F3F608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1BF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771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71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771B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771B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771B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771B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771B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771B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771B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77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7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77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771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771B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771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771B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771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771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771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77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771B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77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771B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771B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771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771B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77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771B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771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5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5-12T14:09:00Z</dcterms:created>
  <dcterms:modified xsi:type="dcterms:W3CDTF">2025-05-1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12T14:11:0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e1381ef-d4ca-4dcb-9cd0-2c009ff42ce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